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247" w:rsidRPr="00606247" w:rsidRDefault="00606247" w:rsidP="00606247">
      <w:pPr>
        <w:rPr>
          <w:rFonts w:ascii="Calibri" w:eastAsia="Calibri" w:hAnsi="Calibri" w:cs="Segoe UI"/>
          <w:sz w:val="22"/>
          <w:szCs w:val="22"/>
          <w:lang w:val="en-US" w:eastAsia="en-US"/>
        </w:rPr>
      </w:pPr>
      <w:r w:rsidRPr="00606247">
        <w:rPr>
          <w:rFonts w:ascii="Calibri" w:eastAsia="Calibri" w:hAnsi="Calibri" w:cs="Segoe UI"/>
          <w:b/>
          <w:sz w:val="22"/>
          <w:szCs w:val="22"/>
          <w:lang w:val="en-US" w:eastAsia="en-US"/>
        </w:rPr>
        <w:t>Supplementary Table 1:</w:t>
      </w:r>
      <w:r w:rsidRPr="00606247">
        <w:rPr>
          <w:rFonts w:ascii="Calibri" w:eastAsia="Calibri" w:hAnsi="Calibri" w:cs="Segoe UI"/>
          <w:sz w:val="22"/>
          <w:szCs w:val="22"/>
          <w:lang w:val="en-US" w:eastAsia="en-US"/>
        </w:rPr>
        <w:t xml:space="preserve"> Number of overall, cardiometabolic, and lifestyle RF in men and women by previous history of CHD and educational level. </w:t>
      </w:r>
    </w:p>
    <w:p w:rsidR="00606247" w:rsidRPr="00606247" w:rsidRDefault="00606247" w:rsidP="00606247">
      <w:pPr>
        <w:rPr>
          <w:rFonts w:ascii="Calibri" w:eastAsia="Calibri" w:hAnsi="Calibri" w:cs="Segoe UI"/>
          <w:sz w:val="22"/>
          <w:szCs w:val="22"/>
          <w:lang w:val="en-US" w:eastAsia="en-US"/>
        </w:rPr>
      </w:pPr>
      <w:r w:rsidRPr="00606247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ABFAA94" wp14:editId="25FFF6B7">
                <wp:simplePos x="0" y="0"/>
                <wp:positionH relativeFrom="column">
                  <wp:posOffset>6620510</wp:posOffset>
                </wp:positionH>
                <wp:positionV relativeFrom="paragraph">
                  <wp:posOffset>3387090</wp:posOffset>
                </wp:positionV>
                <wp:extent cx="228600" cy="228600"/>
                <wp:effectExtent l="0" t="0" r="0" b="0"/>
                <wp:wrapNone/>
                <wp:docPr id="5" name="Rectangl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895B90" id="Rectangle 5" o:spid="_x0000_s1026" style="position:absolute;margin-left:521.3pt;margin-top:266.7pt;width:18pt;height:1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" filled="f" stroked="f">
                <o:lock v:ext="edit" aspectratio="t"/>
              </v:rect>
            </w:pict>
          </mc:Fallback>
        </mc:AlternateContent>
      </w:r>
    </w:p>
    <w:tbl>
      <w:tblPr>
        <w:tblW w:w="14596" w:type="dxa"/>
        <w:tblLook w:val="06A0" w:firstRow="1" w:lastRow="0" w:firstColumn="1" w:lastColumn="0" w:noHBand="1" w:noVBand="1"/>
      </w:tblPr>
      <w:tblGrid>
        <w:gridCol w:w="452"/>
        <w:gridCol w:w="1501"/>
        <w:gridCol w:w="1324"/>
        <w:gridCol w:w="1601"/>
        <w:gridCol w:w="1424"/>
        <w:gridCol w:w="1502"/>
        <w:gridCol w:w="1325"/>
        <w:gridCol w:w="1502"/>
        <w:gridCol w:w="1325"/>
        <w:gridCol w:w="1401"/>
        <w:gridCol w:w="1286"/>
      </w:tblGrid>
      <w:tr w:rsidR="00606247" w:rsidRPr="00606247" w:rsidTr="00903B2E">
        <w:trPr>
          <w:trHeight w:val="379"/>
        </w:trPr>
        <w:tc>
          <w:tcPr>
            <w:tcW w:w="145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/>
                <w:b/>
                <w:bCs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 xml:space="preserve">Number of RF 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Participants with CH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Participants without CH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CHD and Primary scho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CHD and Secondary school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CHD and University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Female (N=317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Male (N=31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Female (N=4041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 xml:space="preserve">Male N=(2846)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Female (N=179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Male (N=16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Female (N=105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 xml:space="preserve">Male (N=108)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Female (N=33)</w:t>
            </w:r>
          </w:p>
        </w:tc>
        <w:tc>
          <w:tcPr>
            <w:tcW w:w="13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Male (N=45)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0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,3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0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0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5,9</w:t>
            </w:r>
          </w:p>
        </w:tc>
        <w:tc>
          <w:tcPr>
            <w:tcW w:w="13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8,8</w:t>
            </w:r>
          </w:p>
        </w:tc>
      </w:tr>
      <w:tr w:rsidR="00606247" w:rsidRPr="00606247" w:rsidTr="00903B2E">
        <w:trPr>
          <w:trHeight w:val="366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,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8,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9,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7,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,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7,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,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9,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0,8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,7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3,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8,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1,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2,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7,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2,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1,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6,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8,3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6,5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4,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4,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7,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9,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1,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8,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9,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6,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1,4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0,5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0,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9,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4,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3,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6,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7,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1,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4,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0,0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6,0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0,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9,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2,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2,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1,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3,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6,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6,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,6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0,6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8,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7,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,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,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0,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7,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8,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5,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,9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0,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,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0,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0,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0,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,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,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</w:tr>
      <w:tr w:rsidR="00606247" w:rsidRPr="00606247" w:rsidTr="00903B2E">
        <w:trPr>
          <w:trHeight w:val="256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b/>
                <w:bCs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b/>
                <w:bCs/>
                <w:sz w:val="21"/>
                <w:szCs w:val="21"/>
                <w:lang w:val="en-US"/>
              </w:rPr>
              <w:t xml:space="preserve">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0,0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0,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13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</w:tr>
      <w:tr w:rsidR="00606247" w:rsidRPr="00606247" w:rsidTr="00903B2E">
        <w:trPr>
          <w:trHeight w:val="379"/>
        </w:trPr>
        <w:tc>
          <w:tcPr>
            <w:tcW w:w="145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/>
                <w:b/>
                <w:bCs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 xml:space="preserve">Number of </w:t>
            </w:r>
            <w:r w:rsidRPr="00606247">
              <w:rPr>
                <w:rFonts w:ascii="Calibri" w:hAnsi="Calibri" w:cs="Segoe UI"/>
                <w:b/>
                <w:color w:val="000000"/>
                <w:sz w:val="21"/>
                <w:szCs w:val="21"/>
                <w:lang w:val="en-US"/>
              </w:rPr>
              <w:t xml:space="preserve"> cardiometabolic </w:t>
            </w: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 xml:space="preserve">RF 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5,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1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6,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4,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,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2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7,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0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6,5</w:t>
            </w:r>
          </w:p>
        </w:tc>
        <w:tc>
          <w:tcPr>
            <w:tcW w:w="13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4,7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8,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6,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8,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4,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2,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7,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6,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6,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5,2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5,9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6,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3,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1,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0,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8,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9,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0,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4,6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8,5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1,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4,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7,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8,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6,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3,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2,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9,4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5,1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8,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3,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,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,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1,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5,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3,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0,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24,2</w:t>
            </w:r>
          </w:p>
        </w:tc>
        <w:tc>
          <w:tcPr>
            <w:tcW w:w="13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5,8</w:t>
            </w:r>
          </w:p>
        </w:tc>
      </w:tr>
      <w:tr w:rsidR="00606247" w:rsidRPr="00606247" w:rsidTr="00903B2E">
        <w:trPr>
          <w:trHeight w:val="308"/>
        </w:trPr>
        <w:tc>
          <w:tcPr>
            <w:tcW w:w="145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rPr>
                <w:rFonts w:ascii="Calibri" w:hAnsi="Calibri"/>
                <w:b/>
                <w:bCs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Number of lifestyle RF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8,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5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8,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,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1,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,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6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0,5</w:t>
            </w:r>
          </w:p>
        </w:tc>
        <w:tc>
          <w:tcPr>
            <w:tcW w:w="13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,6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6,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4,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3,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4,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9,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51,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5,3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1,9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5,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7,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9,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9,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5,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2,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4,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40,6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6,2</w:t>
            </w:r>
          </w:p>
        </w:tc>
      </w:tr>
      <w:tr w:rsidR="00606247" w:rsidRPr="00606247" w:rsidTr="00903B2E">
        <w:trPr>
          <w:trHeight w:val="30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9,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0,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0,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9,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8,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0,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0,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3,6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17,3</w:t>
            </w:r>
          </w:p>
        </w:tc>
      </w:tr>
      <w:tr w:rsidR="00606247" w:rsidRPr="00606247" w:rsidTr="00903B2E">
        <w:trPr>
          <w:trHeight w:val="275"/>
        </w:trPr>
        <w:tc>
          <w:tcPr>
            <w:tcW w:w="4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b/>
                <w:bCs/>
                <w:color w:val="000000"/>
                <w:sz w:val="21"/>
                <w:szCs w:val="21"/>
                <w:lang w:val="en-US"/>
              </w:rPr>
              <w:t xml:space="preserve">4 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0,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 w:cs="Segoe UI"/>
                <w:color w:val="000000"/>
                <w:sz w:val="21"/>
                <w:szCs w:val="21"/>
                <w:lang w:val="en-US"/>
              </w:rPr>
              <w:t>0,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  <w:tc>
          <w:tcPr>
            <w:tcW w:w="13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6247" w:rsidRPr="00606247" w:rsidRDefault="00606247" w:rsidP="00606247">
            <w:pPr>
              <w:jc w:val="right"/>
              <w:rPr>
                <w:rFonts w:ascii="Calibri" w:hAnsi="Calibri"/>
                <w:sz w:val="21"/>
                <w:szCs w:val="21"/>
                <w:lang w:val="en-US"/>
              </w:rPr>
            </w:pPr>
            <w:r w:rsidRPr="00606247">
              <w:rPr>
                <w:rFonts w:ascii="Calibri" w:hAnsi="Calibri"/>
                <w:sz w:val="21"/>
                <w:szCs w:val="21"/>
                <w:lang w:val="en-US"/>
              </w:rPr>
              <w:t>-</w:t>
            </w:r>
          </w:p>
        </w:tc>
      </w:tr>
    </w:tbl>
    <w:p w:rsidR="00606247" w:rsidRPr="00606247" w:rsidRDefault="00606247" w:rsidP="00606247">
      <w:pPr>
        <w:rPr>
          <w:rFonts w:ascii="Calibri" w:eastAsia="Calibri" w:hAnsi="Calibri" w:cs="Segoe UI"/>
          <w:sz w:val="22"/>
          <w:szCs w:val="22"/>
          <w:lang w:val="en-US" w:eastAsia="en-US"/>
        </w:rPr>
      </w:pPr>
      <w:r w:rsidRPr="00606247">
        <w:rPr>
          <w:rFonts w:ascii="Calibri" w:eastAsia="Calibri" w:hAnsi="Calibri" w:cs="Segoe UI"/>
          <w:sz w:val="22"/>
          <w:szCs w:val="22"/>
          <w:lang w:val="en-US" w:eastAsia="en-US"/>
        </w:rPr>
        <w:t>Results are expressed in percentages. Cardiometabolic RF include hypertension, diabetes, dyslipidemia and obesity. Lifestyle RF include current smoking, excessive alcohol consumption, low physical activity, and unhealthy diet.</w:t>
      </w:r>
    </w:p>
    <w:p w:rsidR="00606247" w:rsidRDefault="00606247" w:rsidP="00606247">
      <w:pPr>
        <w:rPr>
          <w:rFonts w:ascii="Calibri" w:eastAsia="Calibri" w:hAnsi="Calibri" w:cs="Segoe UI"/>
          <w:sz w:val="22"/>
          <w:szCs w:val="22"/>
          <w:lang w:val="en-US" w:eastAsia="en-US"/>
        </w:rPr>
      </w:pPr>
      <w:r w:rsidRPr="00606247">
        <w:rPr>
          <w:rFonts w:ascii="Calibri" w:eastAsia="Calibri" w:hAnsi="Calibri" w:cs="Segoe UI"/>
          <w:sz w:val="22"/>
          <w:szCs w:val="22"/>
          <w:lang w:val="en-US" w:eastAsia="en-US"/>
        </w:rPr>
        <w:br w:type="page"/>
      </w:r>
      <w:r w:rsidRPr="00606247">
        <w:rPr>
          <w:rFonts w:ascii="Calibri" w:eastAsia="Calibri" w:hAnsi="Calibri" w:cs="Segoe UI"/>
          <w:b/>
          <w:sz w:val="22"/>
          <w:szCs w:val="22"/>
          <w:lang w:val="en-US" w:eastAsia="en-US"/>
        </w:rPr>
        <w:lastRenderedPageBreak/>
        <w:t>S</w:t>
      </w:r>
      <w:r w:rsidRPr="00606247">
        <w:rPr>
          <w:rFonts w:ascii="Calibri" w:eastAsia="Calibri" w:hAnsi="Calibri" w:cs="Segoe UI"/>
          <w:b/>
          <w:sz w:val="22"/>
          <w:szCs w:val="22"/>
          <w:lang w:val="en-US" w:eastAsia="en-US"/>
        </w:rPr>
        <w:t>upplementary Table 2:</w:t>
      </w:r>
      <w:r w:rsidRPr="00606247">
        <w:rPr>
          <w:rFonts w:ascii="Calibri" w:eastAsia="Calibri" w:hAnsi="Calibri" w:cs="Segoe UI"/>
          <w:sz w:val="22"/>
          <w:szCs w:val="22"/>
          <w:lang w:val="en-US" w:eastAsia="en-US"/>
        </w:rPr>
        <w:t xml:space="preserve"> Most common combinations of 3 and 4 RF in men and women by previous history of CHD and educational level. </w:t>
      </w:r>
    </w:p>
    <w:p w:rsidR="00606247" w:rsidRPr="00606247" w:rsidRDefault="00606247" w:rsidP="00606247">
      <w:pPr>
        <w:rPr>
          <w:rFonts w:ascii="Calibri" w:eastAsia="Calibri" w:hAnsi="Calibri" w:cs="Segoe UI"/>
          <w:sz w:val="22"/>
          <w:szCs w:val="22"/>
          <w:lang w:val="en-US" w:eastAsia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834"/>
        <w:gridCol w:w="834"/>
        <w:gridCol w:w="513"/>
        <w:gridCol w:w="796"/>
        <w:gridCol w:w="953"/>
        <w:gridCol w:w="952"/>
        <w:gridCol w:w="634"/>
        <w:gridCol w:w="793"/>
        <w:gridCol w:w="949"/>
        <w:gridCol w:w="949"/>
        <w:gridCol w:w="867"/>
        <w:gridCol w:w="704"/>
        <w:gridCol w:w="1219"/>
        <w:gridCol w:w="2353"/>
        <w:gridCol w:w="513"/>
      </w:tblGrid>
      <w:tr w:rsidR="00606247" w:rsidRPr="00606247" w:rsidTr="00606247">
        <w:trPr>
          <w:trHeight w:val="341"/>
        </w:trPr>
        <w:tc>
          <w:tcPr>
            <w:tcW w:w="101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</w:p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Participants with CHD (N=634)</w:t>
            </w:r>
          </w:p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 </w:t>
            </w:r>
          </w:p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01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CHD and Primary education  (N=343)</w:t>
            </w:r>
          </w:p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08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CHD and Secondary education  (N=213)</w:t>
            </w:r>
          </w:p>
        </w:tc>
        <w:tc>
          <w:tcPr>
            <w:tcW w:w="188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CHD and University education  (N= 78)</w:t>
            </w:r>
          </w:p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 </w:t>
            </w:r>
          </w:p>
        </w:tc>
      </w:tr>
      <w:tr w:rsidR="00606247" w:rsidRPr="00606247" w:rsidTr="00606247">
        <w:trPr>
          <w:trHeight w:val="688"/>
        </w:trPr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Comb.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 xml:space="preserve">Male </w:t>
            </w:r>
          </w:p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(N=317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Female</w:t>
            </w:r>
          </w:p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(N=317)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p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Comb.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 xml:space="preserve">Male </w:t>
            </w:r>
          </w:p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(N=164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 xml:space="preserve">Female </w:t>
            </w:r>
          </w:p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(N=179)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p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Comb.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 xml:space="preserve">Male </w:t>
            </w:r>
          </w:p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(N=108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 xml:space="preserve">Female </w:t>
            </w:r>
          </w:p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(N=105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p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Comb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Male (N=45)</w:t>
            </w: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Female (N=35)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b/>
                <w:bCs/>
                <w:color w:val="000000"/>
                <w:sz w:val="21"/>
                <w:szCs w:val="21"/>
                <w:lang w:val="en-US"/>
              </w:rPr>
              <w:t>p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OF 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8.3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9.6</w:t>
            </w:r>
          </w:p>
        </w:tc>
        <w:tc>
          <w:tcPr>
            <w:tcW w:w="19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53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OF 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31.4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40.0</w:t>
            </w:r>
          </w:p>
        </w:tc>
        <w:tc>
          <w:tcPr>
            <w:tcW w:w="19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17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OF 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2.8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1.0</w:t>
            </w:r>
          </w:p>
        </w:tc>
        <w:tc>
          <w:tcPr>
            <w:tcW w:w="2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6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OF 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33.2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5.4</w:t>
            </w:r>
          </w:p>
        </w:tc>
        <w:tc>
          <w:tcPr>
            <w:tcW w:w="24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55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OF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2.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4.1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30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OF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4.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8.5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42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OF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0.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2.3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65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OP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2.6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3.5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34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OP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1.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3.8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8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OP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2.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8.3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21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OP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4.8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2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OF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1.9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5.7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2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LDP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7.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9.8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4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LDP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8.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2.9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25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LDP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1.7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10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LDP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8.7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4.8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45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OP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8.1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1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OP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2.3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4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F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0.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4.6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12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OP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8.5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9.1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92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F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0.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7.5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0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F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1.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1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4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OP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3.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0.5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3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OS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6.6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2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8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LOF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6.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6.1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0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LOF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8.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7.1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61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AFL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7.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6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13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OA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7.8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3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23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OA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8.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8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0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OF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8.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2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29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OA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6.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3.4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31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AFH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9.1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9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O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3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0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OA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0.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7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0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LOF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4.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5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2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FS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8.6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12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OF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0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33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O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7.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1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37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O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3.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4.7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51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AFL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5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20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AFL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4.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3.1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5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OA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4.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3.3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52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OF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3.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4.0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81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OFS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5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20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AFH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9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0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AFH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0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2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OA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6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59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LOFS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5.5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20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OA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7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93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DOF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3.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9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43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LOP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3.2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16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OA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4.7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25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LOP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2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10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O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3.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6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23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OP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3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65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OS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8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40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O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9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2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LOP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3.8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9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AFH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18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PS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8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40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DOF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9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89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F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3.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2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18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F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55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FS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8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40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OP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8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56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OP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5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30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O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2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8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OPS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8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40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F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7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9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AFL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0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5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DOF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1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16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DOPS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8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40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OA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2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35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OA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0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5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P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97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DOFS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8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40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DOP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56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A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6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50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OA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4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LOPS </w:t>
            </w: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2.8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40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lastRenderedPageBreak/>
              <w:t xml:space="preserve">HDP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6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2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LOA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6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50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A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19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47" w:rsidRPr="00606247" w:rsidRDefault="00606247" w:rsidP="0060624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:rsidR="00606247" w:rsidRPr="00606247" w:rsidRDefault="00606247" w:rsidP="0060624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LA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6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29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A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14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DOP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7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30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47" w:rsidRPr="00606247" w:rsidRDefault="00606247" w:rsidP="0060624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:rsidR="00606247" w:rsidRPr="00606247" w:rsidRDefault="00606247" w:rsidP="0060624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LOA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6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42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DOA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14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LOA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35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47" w:rsidRPr="00606247" w:rsidRDefault="00606247" w:rsidP="0060624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:rsidR="00606247" w:rsidRPr="00606247" w:rsidRDefault="00606247" w:rsidP="0060624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A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3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17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DOPS </w:t>
            </w: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1.2</w:t>
            </w:r>
          </w:p>
        </w:tc>
        <w:tc>
          <w:tcPr>
            <w:tcW w:w="19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19</w:t>
            </w:r>
          </w:p>
        </w:tc>
        <w:tc>
          <w:tcPr>
            <w:tcW w:w="2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47" w:rsidRPr="00606247" w:rsidRDefault="00606247" w:rsidP="0060624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:rsidR="00606247" w:rsidRPr="00606247" w:rsidRDefault="00606247" w:rsidP="0060624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</w:p>
        </w:tc>
        <w:tc>
          <w:tcPr>
            <w:tcW w:w="26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3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47" w:rsidRPr="00606247" w:rsidRDefault="00606247" w:rsidP="0060624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</w:p>
        </w:tc>
        <w:tc>
          <w:tcPr>
            <w:tcW w:w="1135" w:type="pct"/>
            <w:shd w:val="clear" w:color="auto" w:fill="auto"/>
            <w:noWrap/>
            <w:vAlign w:val="bottom"/>
            <w:hideMark/>
          </w:tcPr>
          <w:p w:rsidR="00606247" w:rsidRPr="00606247" w:rsidRDefault="00606247" w:rsidP="0060624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</w:p>
        </w:tc>
        <w:tc>
          <w:tcPr>
            <w:tcW w:w="24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</w:tr>
      <w:tr w:rsidR="00606247" w:rsidRPr="00606247" w:rsidTr="00606247">
        <w:trPr>
          <w:trHeight w:val="326"/>
        </w:trPr>
        <w:tc>
          <w:tcPr>
            <w:tcW w:w="2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DOAS </w:t>
            </w:r>
          </w:p>
        </w:tc>
        <w:tc>
          <w:tcPr>
            <w:tcW w:w="29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6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3</w:t>
            </w:r>
          </w:p>
        </w:tc>
        <w:tc>
          <w:tcPr>
            <w:tcW w:w="19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17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 xml:space="preserve">HDPS </w:t>
            </w:r>
          </w:p>
        </w:tc>
        <w:tc>
          <w:tcPr>
            <w:tcW w:w="29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0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5</w:t>
            </w:r>
          </w:p>
        </w:tc>
        <w:tc>
          <w:tcPr>
            <w:tcW w:w="19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0.35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jc w:val="right"/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47" w:rsidRPr="00606247" w:rsidRDefault="00606247" w:rsidP="0060624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47" w:rsidRPr="00606247" w:rsidRDefault="00606247" w:rsidP="0060624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</w:p>
        </w:tc>
        <w:tc>
          <w:tcPr>
            <w:tcW w:w="2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7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47" w:rsidRPr="00606247" w:rsidRDefault="00606247" w:rsidP="0060624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</w:p>
        </w:tc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247" w:rsidRPr="00606247" w:rsidRDefault="00606247" w:rsidP="0060624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</w:p>
        </w:tc>
        <w:tc>
          <w:tcPr>
            <w:tcW w:w="24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</w:tr>
      <w:tr w:rsidR="00606247" w:rsidRPr="00606247" w:rsidTr="00606247">
        <w:trPr>
          <w:trHeight w:val="341"/>
        </w:trPr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47" w:rsidRPr="00606247" w:rsidRDefault="00606247" w:rsidP="00606247">
            <w:pPr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</w:pPr>
            <w:r w:rsidRPr="00606247">
              <w:rPr>
                <w:rFonts w:asciiTheme="minorHAnsi" w:hAnsiTheme="minorHAnsi" w:cs="Segoe UI"/>
                <w:color w:val="000000"/>
                <w:sz w:val="21"/>
                <w:szCs w:val="21"/>
                <w:lang w:val="en-US"/>
              </w:rPr>
              <w:t> </w:t>
            </w:r>
          </w:p>
        </w:tc>
      </w:tr>
    </w:tbl>
    <w:p w:rsidR="00606247" w:rsidRPr="00606247" w:rsidRDefault="00606247" w:rsidP="00606247">
      <w:pPr>
        <w:rPr>
          <w:rFonts w:ascii="Calibri" w:eastAsia="Calibri" w:hAnsi="Calibri"/>
          <w:sz w:val="22"/>
          <w:szCs w:val="22"/>
          <w:lang w:val="en-US" w:eastAsia="en-US"/>
        </w:rPr>
      </w:pPr>
      <w:bookmarkStart w:id="0" w:name="_GoBack"/>
      <w:bookmarkEnd w:id="0"/>
      <w:r w:rsidRPr="00606247">
        <w:rPr>
          <w:rFonts w:ascii="Calibri" w:eastAsia="Calibri" w:hAnsi="Calibri" w:cs="Segoe UI"/>
          <w:sz w:val="22"/>
          <w:szCs w:val="22"/>
          <w:lang w:val="en-US" w:eastAsia="en-US"/>
        </w:rPr>
        <w:t xml:space="preserve">Results are expressed in percentages.  Abbreviations: excessive alcohol consumption (A), coronary heart disease (CHD), diabetes (D), low fruit and vegetable consumption (F), hypertension (H), dyslipidemia (L),  obesity (O), low physical activity (P),  smoking (S).  Education: highest educational level attained by participants.  Hypertension: systolic blood pressure </w:t>
      </w:r>
      <w:r w:rsidRPr="00606247">
        <w:rPr>
          <w:rFonts w:ascii="Calibri" w:eastAsia="Calibri" w:hAnsi="Calibri" w:cs="Segoe UI"/>
          <w:color w:val="000000"/>
          <w:sz w:val="22"/>
          <w:szCs w:val="22"/>
          <w:lang w:val="en-US" w:eastAsia="en-US"/>
        </w:rPr>
        <w:t xml:space="preserve">≥140 mm Hg, diastolic blood pressure ≥90 mm Hg, or current use of antihypertensive medication  Dyslipidemia: total cholesterol ≥240 mg/dL, LDL-cholesterol ≥160 mg/Dl, HDL-cholesterol &lt;40 mg/dL, triglyceride ≥200 mg/dL or current use of lipid-lowering medication. Diabetes: self-reported diabetes, fasting glucose ≥126 mg/dL, or current use of hypoglicemic medication. Obesity: body mass index ≥30kg/m2. Central obesity: waist circumference </w:t>
      </w:r>
      <w:r w:rsidRPr="00606247">
        <w:rPr>
          <w:rFonts w:ascii="Calibri" w:eastAsia="Calibri" w:hAnsi="Calibri"/>
          <w:color w:val="000000"/>
          <w:sz w:val="22"/>
          <w:szCs w:val="22"/>
          <w:lang w:val="en-US" w:eastAsia="en-US"/>
        </w:rPr>
        <w:t xml:space="preserve">≥102 cm (women); ≥88 cm (men). Excessive alcohol consumption: </w:t>
      </w:r>
      <w:r w:rsidRPr="00606247">
        <w:rPr>
          <w:rFonts w:ascii="Calibri" w:eastAsia="Calibri" w:hAnsi="Calibri"/>
          <w:sz w:val="22"/>
          <w:szCs w:val="22"/>
          <w:lang w:val="en-US" w:eastAsia="en-US"/>
        </w:rPr>
        <w:t>&gt;14 units/week or &gt;5 units at one occasion (around two hours more than once per month) (men); &gt;7 units/week or &gt;4 units in one occasion (women). Alcohol units: drink-equivalents containing 14 grams of alcohol. Low physical activity: &lt;600 MET-minutes/week of total physical activity. Low fruit and vegetable consumption: &lt;5 servings/day (400g/day).</w:t>
      </w:r>
    </w:p>
    <w:p w:rsidR="00606247" w:rsidRPr="00606247" w:rsidRDefault="00606247" w:rsidP="00606247">
      <w:pPr>
        <w:rPr>
          <w:sz w:val="22"/>
          <w:szCs w:val="22"/>
          <w:lang w:val="en-US"/>
        </w:rPr>
      </w:pPr>
    </w:p>
    <w:p w:rsidR="00606247" w:rsidRPr="00606247" w:rsidRDefault="00606247" w:rsidP="00606247">
      <w:pPr>
        <w:pStyle w:val="NoSpacing"/>
        <w:rPr>
          <w:lang w:val="en-US"/>
        </w:rPr>
      </w:pPr>
    </w:p>
    <w:p w:rsidR="00606247" w:rsidRPr="00606247" w:rsidRDefault="00606247" w:rsidP="00606247">
      <w:pPr>
        <w:rPr>
          <w:sz w:val="22"/>
          <w:szCs w:val="22"/>
          <w:lang w:val="en-US"/>
        </w:rPr>
      </w:pPr>
    </w:p>
    <w:sectPr w:rsidR="00606247" w:rsidRPr="00606247" w:rsidSect="00606247">
      <w:footerReference w:type="first" r:id="rId5"/>
      <w:pgSz w:w="16838" w:h="11906" w:orient="landscape" w:code="9"/>
      <w:pgMar w:top="709" w:right="1418" w:bottom="2125" w:left="993" w:header="3039" w:footer="386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2EC6" w:rsidRDefault="00606247" w:rsidP="00806131">
    <w:pPr>
      <w:framePr w:w="7541" w:h="839" w:hRule="exact" w:wrap="around" w:vAnchor="page" w:hAnchor="page" w:x="1475" w:y="15361" w:anchorLock="1"/>
      <w:shd w:val="solid" w:color="FFFFFF" w:fill="FFFFFF"/>
      <w:tabs>
        <w:tab w:val="left" w:pos="1440"/>
      </w:tabs>
      <w:spacing w:line="280" w:lineRule="exact"/>
    </w:pPr>
    <w:bookmarkStart w:id="1" w:name="PagNr"/>
  </w:p>
  <w:bookmarkEnd w:id="1"/>
  <w:p w:rsidR="00322EC6" w:rsidRDefault="00606247" w:rsidP="00C738A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247"/>
    <w:rsid w:val="00056FF1"/>
    <w:rsid w:val="0006264B"/>
    <w:rsid w:val="0015709F"/>
    <w:rsid w:val="003F2CDA"/>
    <w:rsid w:val="004F27B2"/>
    <w:rsid w:val="005C1EA7"/>
    <w:rsid w:val="005F50B8"/>
    <w:rsid w:val="00606247"/>
    <w:rsid w:val="006F142D"/>
    <w:rsid w:val="008D6406"/>
    <w:rsid w:val="00B1069F"/>
    <w:rsid w:val="00F42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43803"/>
  <w15:chartTrackingRefBased/>
  <w15:docId w15:val="{DBC9E9BD-E2B6-4E0D-9070-CE2DAA529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2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paragraph" w:styleId="Footer">
    <w:name w:val="footer"/>
    <w:basedOn w:val="Normal"/>
    <w:link w:val="FooterChar"/>
    <w:rsid w:val="0060624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606247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606247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nl-NL"/>
    </w:rPr>
  </w:style>
  <w:style w:type="character" w:styleId="CommentReference">
    <w:name w:val="annotation reference"/>
    <w:uiPriority w:val="99"/>
    <w:semiHidden/>
    <w:unhideWhenUsed/>
    <w:rsid w:val="006062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247"/>
    <w:pPr>
      <w:spacing w:after="160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247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2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247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7F658E-D5C8-4D3D-8899-6D67B80E3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86</Words>
  <Characters>43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a Florensa-3, A. (Anna)</dc:creator>
  <cp:keywords/>
  <dc:description/>
  <cp:lastModifiedBy>Marza Florensa-3, A. (Anna)</cp:lastModifiedBy>
  <cp:revision>1</cp:revision>
  <dcterms:created xsi:type="dcterms:W3CDTF">2022-09-29T12:58:00Z</dcterms:created>
  <dcterms:modified xsi:type="dcterms:W3CDTF">2022-09-29T13:18:00Z</dcterms:modified>
</cp:coreProperties>
</file>